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040DD" w14:textId="35573355" w:rsidR="00E979E1" w:rsidRPr="005C0435" w:rsidRDefault="00E979E1" w:rsidP="00E979E1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50E3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50E3B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E50E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0E3B">
        <w:rPr>
          <w:rFonts w:ascii="Times New Roman" w:hAnsi="Times New Roman" w:cs="Times New Roman"/>
          <w:sz w:val="24"/>
          <w:szCs w:val="24"/>
        </w:rPr>
        <w:t>Oligonucleotide primers used in this study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536"/>
        <w:gridCol w:w="1646"/>
        <w:gridCol w:w="696"/>
      </w:tblGrid>
      <w:tr w:rsidR="00E979E1" w:rsidRPr="0099059A" w14:paraId="63338D94" w14:textId="77777777" w:rsidTr="00E50E3B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53907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973BE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A34AF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416A8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14:paraId="13F61941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(bp)</w:t>
            </w:r>
          </w:p>
        </w:tc>
      </w:tr>
      <w:tr w:rsidR="00E979E1" w:rsidRPr="0099059A" w14:paraId="4D1C1EF1" w14:textId="77777777" w:rsidTr="00E50E3B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BCB6518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acdS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54F22CFF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ATGATGAAACAAGCAGATGATTTTG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52653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CC deaminase 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</w:tcBorders>
            <w:vAlign w:val="center"/>
          </w:tcPr>
          <w:p w14:paraId="658C295F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</w:tr>
      <w:tr w:rsidR="00E979E1" w:rsidRPr="0099059A" w14:paraId="53C6C3C1" w14:textId="77777777" w:rsidTr="00E50E3B">
        <w:trPr>
          <w:jc w:val="center"/>
        </w:trPr>
        <w:tc>
          <w:tcPr>
            <w:tcW w:w="1418" w:type="dxa"/>
            <w:vAlign w:val="center"/>
          </w:tcPr>
          <w:p w14:paraId="4ADBDFF0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acdS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702AD29A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TCAATGCTCCAGCAAGGTTTG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DE44AC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14:paraId="2AFD5586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9E1" w:rsidRPr="0099059A" w14:paraId="577EB6D2" w14:textId="77777777" w:rsidTr="00E50E3B">
        <w:trPr>
          <w:jc w:val="center"/>
        </w:trPr>
        <w:tc>
          <w:tcPr>
            <w:tcW w:w="1418" w:type="dxa"/>
            <w:vAlign w:val="center"/>
          </w:tcPr>
          <w:p w14:paraId="0B50A74C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gadB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302EBC77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ATGTCCGAGTTAAACCCGATTC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1015E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eastAsia="宋体" w:hAnsi="Times New Roman" w:cs="Times New Roman"/>
                <w:sz w:val="24"/>
                <w:szCs w:val="24"/>
              </w:rPr>
              <w:t>GABA production</w:t>
            </w:r>
          </w:p>
        </w:tc>
        <w:tc>
          <w:tcPr>
            <w:tcW w:w="696" w:type="dxa"/>
            <w:vMerge w:val="restart"/>
            <w:vAlign w:val="center"/>
          </w:tcPr>
          <w:p w14:paraId="1D9E285A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</w:tr>
      <w:tr w:rsidR="00E979E1" w:rsidRPr="0099059A" w14:paraId="2FA4116D" w14:textId="77777777" w:rsidTr="00E50E3B">
        <w:trPr>
          <w:jc w:val="center"/>
        </w:trPr>
        <w:tc>
          <w:tcPr>
            <w:tcW w:w="1418" w:type="dxa"/>
            <w:vAlign w:val="center"/>
          </w:tcPr>
          <w:p w14:paraId="333883FC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gadB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1A2C3164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TTACTGGTTCAGCAGTTGCTGC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6F90D0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14:paraId="4F1339FA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9E1" w:rsidRPr="0099059A" w14:paraId="14F536A6" w14:textId="77777777" w:rsidTr="00E50E3B">
        <w:trPr>
          <w:jc w:val="center"/>
        </w:trPr>
        <w:tc>
          <w:tcPr>
            <w:tcW w:w="1418" w:type="dxa"/>
            <w:vAlign w:val="center"/>
          </w:tcPr>
          <w:p w14:paraId="443D41C3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gabD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7D10B465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ATGACCACTGCCAGCACACA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E58FBD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75C801AD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1392</w:t>
            </w:r>
          </w:p>
        </w:tc>
      </w:tr>
      <w:tr w:rsidR="00E979E1" w:rsidRPr="0099059A" w14:paraId="49335E45" w14:textId="77777777" w:rsidTr="00E50E3B">
        <w:trPr>
          <w:jc w:val="center"/>
        </w:trPr>
        <w:tc>
          <w:tcPr>
            <w:tcW w:w="1418" w:type="dxa"/>
            <w:vAlign w:val="center"/>
          </w:tcPr>
          <w:p w14:paraId="1E3E27E4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gabD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518D2866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CTACTGACGGTTGCTCCACACG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53B157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14:paraId="38C719BE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9E1" w:rsidRPr="0099059A" w14:paraId="644DF493" w14:textId="77777777" w:rsidTr="00E50E3B">
        <w:trPr>
          <w:jc w:val="center"/>
        </w:trPr>
        <w:tc>
          <w:tcPr>
            <w:tcW w:w="1418" w:type="dxa"/>
            <w:vAlign w:val="center"/>
          </w:tcPr>
          <w:p w14:paraId="52B46B83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gabT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6E8D5063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ATGAGTCACAGTGAACTGGAAAAACG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51D0F6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63CA55E4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</w:p>
        </w:tc>
      </w:tr>
      <w:tr w:rsidR="00E979E1" w:rsidRPr="0099059A" w14:paraId="3ADB2AB2" w14:textId="77777777" w:rsidTr="00E50E3B">
        <w:trPr>
          <w:jc w:val="center"/>
        </w:trPr>
        <w:tc>
          <w:tcPr>
            <w:tcW w:w="1418" w:type="dxa"/>
            <w:vAlign w:val="center"/>
          </w:tcPr>
          <w:p w14:paraId="1DACA90F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gabT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03DE6F62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TCAGTCAGCCAGTACGTCGGA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63A84B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14:paraId="153C06BD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9E1" w:rsidRPr="0099059A" w14:paraId="0509FF33" w14:textId="77777777" w:rsidTr="00E50E3B">
        <w:trPr>
          <w:jc w:val="center"/>
        </w:trPr>
        <w:tc>
          <w:tcPr>
            <w:tcW w:w="1418" w:type="dxa"/>
            <w:vAlign w:val="center"/>
          </w:tcPr>
          <w:p w14:paraId="0501C4B0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speA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2FE33522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ATGTCTGATGACATCCAGTCCCA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A1EBC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eastAsia="宋体" w:hAnsi="Times New Roman" w:cs="Times New Roman"/>
                <w:sz w:val="24"/>
                <w:szCs w:val="24"/>
              </w:rPr>
              <w:t>Spermidine biosynthesis</w:t>
            </w:r>
          </w:p>
        </w:tc>
        <w:tc>
          <w:tcPr>
            <w:tcW w:w="696" w:type="dxa"/>
            <w:vMerge w:val="restart"/>
            <w:vAlign w:val="center"/>
          </w:tcPr>
          <w:p w14:paraId="79F9F3C6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</w:tr>
      <w:tr w:rsidR="00E979E1" w:rsidRPr="0099059A" w14:paraId="1E17EB34" w14:textId="77777777" w:rsidTr="00E50E3B">
        <w:trPr>
          <w:jc w:val="center"/>
        </w:trPr>
        <w:tc>
          <w:tcPr>
            <w:tcW w:w="1418" w:type="dxa"/>
            <w:vAlign w:val="center"/>
          </w:tcPr>
          <w:p w14:paraId="6B8FFC33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speA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0DCB24F8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TTATTCGTCTTCTTCCAGATACGTATAA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55FC0F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14:paraId="0EB3AD9C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9E1" w:rsidRPr="0099059A" w14:paraId="471B9D9E" w14:textId="77777777" w:rsidTr="00E50E3B">
        <w:trPr>
          <w:jc w:val="center"/>
        </w:trPr>
        <w:tc>
          <w:tcPr>
            <w:tcW w:w="1418" w:type="dxa"/>
            <w:vAlign w:val="center"/>
          </w:tcPr>
          <w:p w14:paraId="16A6DFD8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speD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1AE60C8E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TTGCAAAAGCTGAAACTGCATG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7C6813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6DB15520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</w:tr>
      <w:tr w:rsidR="00E979E1" w:rsidRPr="0099059A" w14:paraId="67E79743" w14:textId="77777777" w:rsidTr="00E50E3B">
        <w:trPr>
          <w:jc w:val="center"/>
        </w:trPr>
        <w:tc>
          <w:tcPr>
            <w:tcW w:w="1418" w:type="dxa"/>
            <w:vAlign w:val="center"/>
          </w:tcPr>
          <w:p w14:paraId="097A8CF2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speD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3D7DCB86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TCAGACTGACGGCAGATTGCG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F5A295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14:paraId="736AEBDE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9E1" w:rsidRPr="0099059A" w14:paraId="66D3ACE9" w14:textId="77777777" w:rsidTr="00E50E3B">
        <w:trPr>
          <w:jc w:val="center"/>
        </w:trPr>
        <w:tc>
          <w:tcPr>
            <w:tcW w:w="1418" w:type="dxa"/>
            <w:vAlign w:val="center"/>
          </w:tcPr>
          <w:p w14:paraId="3AA2C9AB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nirB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121F8748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ATGAGCAAAGTCAGACTCGCG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586AF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eastAsia="宋体" w:hAnsi="Times New Roman" w:cs="Times New Roman"/>
                <w:sz w:val="24"/>
                <w:szCs w:val="24"/>
              </w:rPr>
              <w:t>Nitrite reductase</w:t>
            </w:r>
          </w:p>
        </w:tc>
        <w:tc>
          <w:tcPr>
            <w:tcW w:w="696" w:type="dxa"/>
            <w:vMerge w:val="restart"/>
            <w:vAlign w:val="center"/>
          </w:tcPr>
          <w:p w14:paraId="295CC3E3" w14:textId="77777777" w:rsidR="00E979E1" w:rsidRPr="0099059A" w:rsidRDefault="00E979E1" w:rsidP="00E50E3B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2550</w:t>
            </w:r>
          </w:p>
        </w:tc>
      </w:tr>
      <w:tr w:rsidR="00E979E1" w:rsidRPr="0099059A" w14:paraId="64C6D0B1" w14:textId="77777777" w:rsidTr="00E50E3B">
        <w:trPr>
          <w:jc w:val="center"/>
        </w:trPr>
        <w:tc>
          <w:tcPr>
            <w:tcW w:w="1418" w:type="dxa"/>
            <w:vAlign w:val="center"/>
          </w:tcPr>
          <w:p w14:paraId="619D517E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nirB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6B4C295C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TCATACTTCCTCCCCGTCAGTG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DB9F69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14:paraId="7B7F7C0C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9E1" w:rsidRPr="0099059A" w14:paraId="4DAF4FC0" w14:textId="77777777" w:rsidTr="00E50E3B">
        <w:trPr>
          <w:jc w:val="center"/>
        </w:trPr>
        <w:tc>
          <w:tcPr>
            <w:tcW w:w="1418" w:type="dxa"/>
            <w:vAlign w:val="center"/>
          </w:tcPr>
          <w:p w14:paraId="3A410BB7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PstA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6C6B3728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ATGATTGAAAACCGCAGAGGG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FE4E7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eastAsia="宋体" w:hAnsi="Times New Roman" w:cs="Times New Roman"/>
                <w:sz w:val="24"/>
                <w:szCs w:val="24"/>
              </w:rPr>
              <w:t>Phosphate transport protein</w:t>
            </w:r>
          </w:p>
        </w:tc>
        <w:tc>
          <w:tcPr>
            <w:tcW w:w="696" w:type="dxa"/>
            <w:vMerge w:val="restart"/>
            <w:vAlign w:val="center"/>
          </w:tcPr>
          <w:p w14:paraId="106D5700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</w:tr>
      <w:tr w:rsidR="00E979E1" w:rsidRPr="0099059A" w14:paraId="25FFBC70" w14:textId="77777777" w:rsidTr="00E50E3B">
        <w:trPr>
          <w:jc w:val="center"/>
        </w:trPr>
        <w:tc>
          <w:tcPr>
            <w:tcW w:w="1418" w:type="dxa"/>
            <w:vAlign w:val="center"/>
          </w:tcPr>
          <w:p w14:paraId="59934DCB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PstA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031C44CF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TTACTTCTCACTGTCTACCAGACCGC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88676D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14:paraId="01F4C394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9E1" w:rsidRPr="0099059A" w14:paraId="196DDF6A" w14:textId="77777777" w:rsidTr="00E50E3B">
        <w:trPr>
          <w:jc w:val="center"/>
        </w:trPr>
        <w:tc>
          <w:tcPr>
            <w:tcW w:w="1418" w:type="dxa"/>
            <w:vAlign w:val="center"/>
          </w:tcPr>
          <w:p w14:paraId="5EECECF4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PstC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424B3C6F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ATGGCTGAATACAAGCCGGC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5A4876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 w:val="restart"/>
            <w:vAlign w:val="center"/>
          </w:tcPr>
          <w:p w14:paraId="319AC46A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</w:tr>
      <w:tr w:rsidR="00E979E1" w:rsidRPr="0099059A" w14:paraId="2FDBC28B" w14:textId="77777777" w:rsidTr="00E50E3B">
        <w:trPr>
          <w:jc w:val="center"/>
        </w:trPr>
        <w:tc>
          <w:tcPr>
            <w:tcW w:w="1418" w:type="dxa"/>
            <w:vAlign w:val="center"/>
          </w:tcPr>
          <w:p w14:paraId="2720B53C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PstC</w:t>
            </w:r>
            <w:proofErr w:type="spellEnd"/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2CD57C77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TTAACGGCCCTCTTTCTTAGCC</w:t>
            </w:r>
          </w:p>
        </w:tc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14A784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14:paraId="546B34F7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9E1" w:rsidRPr="0099059A" w14:paraId="5E62C6F4" w14:textId="77777777" w:rsidTr="00E50E3B">
        <w:trPr>
          <w:jc w:val="center"/>
        </w:trPr>
        <w:tc>
          <w:tcPr>
            <w:tcW w:w="1418" w:type="dxa"/>
            <w:vAlign w:val="center"/>
          </w:tcPr>
          <w:p w14:paraId="1CC32E08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G1Pase-F</w:t>
            </w:r>
          </w:p>
        </w:tc>
        <w:tc>
          <w:tcPr>
            <w:tcW w:w="4536" w:type="dxa"/>
            <w:vAlign w:val="center"/>
          </w:tcPr>
          <w:p w14:paraId="06C9B317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GTGAAAAAAGCATCCCGTTTTC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</w:tcBorders>
            <w:vAlign w:val="center"/>
          </w:tcPr>
          <w:p w14:paraId="02E82617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eastAsia="宋体" w:hAnsi="Times New Roman" w:cs="Times New Roman"/>
                <w:sz w:val="24"/>
                <w:szCs w:val="24"/>
              </w:rPr>
              <w:t>Glucose-1-phosphatase</w:t>
            </w:r>
          </w:p>
        </w:tc>
        <w:tc>
          <w:tcPr>
            <w:tcW w:w="696" w:type="dxa"/>
            <w:vMerge w:val="restart"/>
            <w:vAlign w:val="center"/>
          </w:tcPr>
          <w:p w14:paraId="1F0A04B1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1302</w:t>
            </w:r>
          </w:p>
        </w:tc>
      </w:tr>
      <w:tr w:rsidR="00E979E1" w:rsidRPr="0099059A" w14:paraId="53B11114" w14:textId="77777777" w:rsidTr="00E50E3B">
        <w:trPr>
          <w:jc w:val="center"/>
        </w:trPr>
        <w:tc>
          <w:tcPr>
            <w:tcW w:w="1418" w:type="dxa"/>
            <w:vAlign w:val="center"/>
          </w:tcPr>
          <w:p w14:paraId="0E776885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G1Pase-R</w:t>
            </w:r>
          </w:p>
        </w:tc>
        <w:tc>
          <w:tcPr>
            <w:tcW w:w="4536" w:type="dxa"/>
            <w:vAlign w:val="center"/>
          </w:tcPr>
          <w:p w14:paraId="15F15CAF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59A">
              <w:rPr>
                <w:rFonts w:ascii="Times New Roman" w:hAnsi="Times New Roman" w:cs="Times New Roman"/>
                <w:sz w:val="24"/>
                <w:szCs w:val="24"/>
              </w:rPr>
              <w:t>TCAGCCTTGCAGATCCTTTTG</w:t>
            </w:r>
          </w:p>
        </w:tc>
        <w:tc>
          <w:tcPr>
            <w:tcW w:w="1646" w:type="dxa"/>
            <w:vMerge/>
            <w:vAlign w:val="center"/>
          </w:tcPr>
          <w:p w14:paraId="677D590C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14:paraId="4ECE1965" w14:textId="77777777" w:rsidR="00E979E1" w:rsidRPr="0099059A" w:rsidRDefault="00E979E1" w:rsidP="00E50E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C97E96" w14:textId="4463DF70" w:rsidR="00D96A95" w:rsidRDefault="00D96A95"/>
    <w:p w14:paraId="29404641" w14:textId="77777777" w:rsidR="00E979E1" w:rsidRPr="00105271" w:rsidRDefault="00E979E1" w:rsidP="00E979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0527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105271">
        <w:rPr>
          <w:rFonts w:ascii="Times New Roman" w:hAnsi="Times New Roman" w:cs="Times New Roman"/>
          <w:sz w:val="24"/>
          <w:szCs w:val="24"/>
        </w:rPr>
        <w:t xml:space="preserve"> Genomic features, gene prediction, and annotation summary of the JZ-GX1 genome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979E1" w:rsidRPr="00105271" w14:paraId="710C3C8E" w14:textId="77777777" w:rsidTr="00E50E3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3E217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541DA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979E1" w:rsidRPr="00105271" w14:paraId="0EF2D5A2" w14:textId="77777777" w:rsidTr="00E50E3B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7D7C1728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Genome size (bp)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C91583D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5,472,828</w:t>
            </w:r>
          </w:p>
        </w:tc>
      </w:tr>
      <w:tr w:rsidR="00E979E1" w:rsidRPr="00105271" w14:paraId="2254B202" w14:textId="77777777" w:rsidTr="00E50E3B">
        <w:tc>
          <w:tcPr>
            <w:tcW w:w="4148" w:type="dxa"/>
            <w:vAlign w:val="center"/>
          </w:tcPr>
          <w:p w14:paraId="14FA678B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GC content (%)</w:t>
            </w:r>
          </w:p>
        </w:tc>
        <w:tc>
          <w:tcPr>
            <w:tcW w:w="4148" w:type="dxa"/>
            <w:vAlign w:val="center"/>
          </w:tcPr>
          <w:p w14:paraId="6563021B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53.53</w:t>
            </w:r>
          </w:p>
        </w:tc>
      </w:tr>
      <w:tr w:rsidR="00E979E1" w:rsidRPr="00105271" w14:paraId="2468CB86" w14:textId="77777777" w:rsidTr="00E50E3B">
        <w:tc>
          <w:tcPr>
            <w:tcW w:w="4148" w:type="dxa"/>
            <w:vAlign w:val="center"/>
          </w:tcPr>
          <w:p w14:paraId="263DB54B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4148" w:type="dxa"/>
            <w:vAlign w:val="center"/>
          </w:tcPr>
          <w:p w14:paraId="2860CB6D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79E1" w:rsidRPr="00105271" w14:paraId="4BE7654C" w14:textId="77777777" w:rsidTr="00E50E3B">
        <w:tc>
          <w:tcPr>
            <w:tcW w:w="4148" w:type="dxa"/>
            <w:vAlign w:val="center"/>
          </w:tcPr>
          <w:p w14:paraId="63548CA0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Coding Region (bp)</w:t>
            </w:r>
          </w:p>
        </w:tc>
        <w:tc>
          <w:tcPr>
            <w:tcW w:w="4148" w:type="dxa"/>
            <w:vAlign w:val="center"/>
          </w:tcPr>
          <w:p w14:paraId="3DA3B1C3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4,788,741</w:t>
            </w:r>
          </w:p>
        </w:tc>
      </w:tr>
      <w:tr w:rsidR="00E979E1" w:rsidRPr="00105271" w14:paraId="10378936" w14:textId="77777777" w:rsidTr="00E50E3B">
        <w:tc>
          <w:tcPr>
            <w:tcW w:w="4148" w:type="dxa"/>
            <w:vAlign w:val="center"/>
          </w:tcPr>
          <w:p w14:paraId="0725FE30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Genes assigned to COG</w:t>
            </w:r>
          </w:p>
        </w:tc>
        <w:tc>
          <w:tcPr>
            <w:tcW w:w="4148" w:type="dxa"/>
            <w:vAlign w:val="center"/>
          </w:tcPr>
          <w:p w14:paraId="5795284A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88.85</w:t>
            </w:r>
            <w:bookmarkStart w:id="1" w:name="OLE_LINK1"/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bookmarkEnd w:id="1"/>
          </w:p>
        </w:tc>
      </w:tr>
      <w:tr w:rsidR="00E979E1" w:rsidRPr="00105271" w14:paraId="7FA30BD2" w14:textId="77777777" w:rsidTr="00E50E3B">
        <w:tc>
          <w:tcPr>
            <w:tcW w:w="4148" w:type="dxa"/>
            <w:vAlign w:val="center"/>
          </w:tcPr>
          <w:p w14:paraId="3D97866D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Genes assigned to KEGG</w:t>
            </w:r>
          </w:p>
        </w:tc>
        <w:tc>
          <w:tcPr>
            <w:tcW w:w="4148" w:type="dxa"/>
            <w:vAlign w:val="center"/>
          </w:tcPr>
          <w:p w14:paraId="790CEB12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68.77%</w:t>
            </w:r>
          </w:p>
        </w:tc>
      </w:tr>
      <w:tr w:rsidR="00E979E1" w:rsidRPr="00105271" w14:paraId="3D49242A" w14:textId="77777777" w:rsidTr="00E50E3B">
        <w:tc>
          <w:tcPr>
            <w:tcW w:w="4148" w:type="dxa"/>
            <w:vAlign w:val="center"/>
          </w:tcPr>
          <w:p w14:paraId="2D0961EA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Genes assigned to GO</w:t>
            </w:r>
          </w:p>
        </w:tc>
        <w:tc>
          <w:tcPr>
            <w:tcW w:w="4148" w:type="dxa"/>
            <w:vAlign w:val="center"/>
          </w:tcPr>
          <w:p w14:paraId="5BFE13C4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80.68%</w:t>
            </w:r>
          </w:p>
        </w:tc>
      </w:tr>
      <w:tr w:rsidR="00E979E1" w:rsidRPr="00105271" w14:paraId="4C19AEF7" w14:textId="77777777" w:rsidTr="00E50E3B">
        <w:tc>
          <w:tcPr>
            <w:tcW w:w="4148" w:type="dxa"/>
            <w:vAlign w:val="center"/>
          </w:tcPr>
          <w:p w14:paraId="39FD308E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</w:p>
        </w:tc>
        <w:tc>
          <w:tcPr>
            <w:tcW w:w="4148" w:type="dxa"/>
            <w:vAlign w:val="center"/>
          </w:tcPr>
          <w:p w14:paraId="413C947F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979E1" w:rsidRPr="00105271" w14:paraId="6D2C61D0" w14:textId="77777777" w:rsidTr="00E50E3B">
        <w:tc>
          <w:tcPr>
            <w:tcW w:w="4148" w:type="dxa"/>
            <w:vAlign w:val="center"/>
          </w:tcPr>
          <w:p w14:paraId="105A29FA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</w:p>
        </w:tc>
        <w:tc>
          <w:tcPr>
            <w:tcW w:w="4148" w:type="dxa"/>
            <w:vAlign w:val="center"/>
          </w:tcPr>
          <w:p w14:paraId="6E09130A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E979E1" w:rsidRPr="00105271" w14:paraId="15CE5011" w14:textId="77777777" w:rsidTr="00E50E3B">
        <w:tc>
          <w:tcPr>
            <w:tcW w:w="4148" w:type="dxa"/>
            <w:vAlign w:val="center"/>
          </w:tcPr>
          <w:p w14:paraId="5AB15A14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other ncRNA</w:t>
            </w:r>
          </w:p>
        </w:tc>
        <w:tc>
          <w:tcPr>
            <w:tcW w:w="4148" w:type="dxa"/>
            <w:vAlign w:val="center"/>
          </w:tcPr>
          <w:p w14:paraId="60D9924C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E979E1" w:rsidRPr="00105271" w14:paraId="2E17802A" w14:textId="77777777" w:rsidTr="00E50E3B">
        <w:tc>
          <w:tcPr>
            <w:tcW w:w="4148" w:type="dxa"/>
            <w:vAlign w:val="center"/>
          </w:tcPr>
          <w:p w14:paraId="26E26994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Pesudogene</w:t>
            </w:r>
            <w:proofErr w:type="spellEnd"/>
            <w:r w:rsidRPr="00105271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4148" w:type="dxa"/>
            <w:vAlign w:val="center"/>
          </w:tcPr>
          <w:p w14:paraId="56F91E98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79E1" w:rsidRPr="00105271" w14:paraId="7416C43C" w14:textId="77777777" w:rsidTr="00E50E3B">
        <w:tc>
          <w:tcPr>
            <w:tcW w:w="4148" w:type="dxa"/>
            <w:vAlign w:val="center"/>
          </w:tcPr>
          <w:p w14:paraId="569CA805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CRISPR</w:t>
            </w:r>
          </w:p>
        </w:tc>
        <w:tc>
          <w:tcPr>
            <w:tcW w:w="4148" w:type="dxa"/>
            <w:vAlign w:val="center"/>
          </w:tcPr>
          <w:p w14:paraId="52E69CB6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979E1" w:rsidRPr="00105271" w14:paraId="2D343A5F" w14:textId="77777777" w:rsidTr="00E50E3B">
        <w:tc>
          <w:tcPr>
            <w:tcW w:w="4148" w:type="dxa"/>
            <w:vAlign w:val="center"/>
          </w:tcPr>
          <w:p w14:paraId="28733500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Geneisland</w:t>
            </w:r>
            <w:proofErr w:type="spellEnd"/>
          </w:p>
        </w:tc>
        <w:tc>
          <w:tcPr>
            <w:tcW w:w="4148" w:type="dxa"/>
            <w:vAlign w:val="center"/>
          </w:tcPr>
          <w:p w14:paraId="66C4F692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979E1" w:rsidRPr="00105271" w14:paraId="3B548AA2" w14:textId="77777777" w:rsidTr="00E50E3B">
        <w:tc>
          <w:tcPr>
            <w:tcW w:w="4148" w:type="dxa"/>
            <w:vAlign w:val="center"/>
          </w:tcPr>
          <w:p w14:paraId="47B0279A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prophage</w:t>
            </w:r>
          </w:p>
        </w:tc>
        <w:tc>
          <w:tcPr>
            <w:tcW w:w="4148" w:type="dxa"/>
            <w:vAlign w:val="center"/>
          </w:tcPr>
          <w:p w14:paraId="4BEC17A9" w14:textId="77777777" w:rsidR="00E979E1" w:rsidRPr="00105271" w:rsidRDefault="00E979E1" w:rsidP="00E50E3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67FA095" w14:textId="77777777" w:rsidR="00E979E1" w:rsidRDefault="00E979E1">
      <w:pPr>
        <w:rPr>
          <w:rFonts w:hint="eastAsia"/>
        </w:rPr>
      </w:pPr>
    </w:p>
    <w:sectPr w:rsidR="00E979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842BE5" w14:textId="77777777" w:rsidR="008869DE" w:rsidRDefault="008869DE" w:rsidP="00E979E1">
      <w:r>
        <w:separator/>
      </w:r>
    </w:p>
  </w:endnote>
  <w:endnote w:type="continuationSeparator" w:id="0">
    <w:p w14:paraId="5B62A5BF" w14:textId="77777777" w:rsidR="008869DE" w:rsidRDefault="008869DE" w:rsidP="00E97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FCBB1" w14:textId="77777777" w:rsidR="008869DE" w:rsidRDefault="008869DE" w:rsidP="00E979E1">
      <w:r>
        <w:separator/>
      </w:r>
    </w:p>
  </w:footnote>
  <w:footnote w:type="continuationSeparator" w:id="0">
    <w:p w14:paraId="1DAB3FA5" w14:textId="77777777" w:rsidR="008869DE" w:rsidRDefault="008869DE" w:rsidP="00E97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F6"/>
    <w:rsid w:val="00095BF6"/>
    <w:rsid w:val="008869DE"/>
    <w:rsid w:val="00D96A95"/>
    <w:rsid w:val="00E9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7F7A1"/>
  <w15:chartTrackingRefBased/>
  <w15:docId w15:val="{964C4151-E1F6-4E91-B32B-671AF4236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79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9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9E1"/>
    <w:rPr>
      <w:sz w:val="18"/>
      <w:szCs w:val="18"/>
    </w:rPr>
  </w:style>
  <w:style w:type="table" w:styleId="a7">
    <w:name w:val="Table Grid"/>
    <w:basedOn w:val="a1"/>
    <w:uiPriority w:val="39"/>
    <w:rsid w:val="00E97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1-14T04:46:00Z</dcterms:created>
  <dcterms:modified xsi:type="dcterms:W3CDTF">2022-01-14T04:46:00Z</dcterms:modified>
</cp:coreProperties>
</file>